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BD0" w:rsidRPr="00A80A99" w:rsidRDefault="003836C3" w:rsidP="00080B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 xml:space="preserve">S3 </w:t>
      </w:r>
      <w:r w:rsidR="00080BD0" w:rsidRPr="00A80A99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7493E" w:rsidRPr="00A80A99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080BD0" w:rsidRPr="00A80A99">
        <w:rPr>
          <w:rFonts w:ascii="Times New Roman" w:hAnsi="Times New Roman" w:cs="Times New Roman"/>
          <w:b/>
          <w:bCs/>
          <w:sz w:val="20"/>
          <w:szCs w:val="20"/>
        </w:rPr>
        <w:t xml:space="preserve"> Analysis of variance (ANOVA) of ten morphological traits from eight populations</w:t>
      </w:r>
      <w:bookmarkStart w:id="0" w:name="_GoBack"/>
      <w:bookmarkEnd w:id="0"/>
    </w:p>
    <w:tbl>
      <w:tblPr>
        <w:tblW w:w="917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655"/>
        <w:gridCol w:w="2002"/>
        <w:gridCol w:w="1673"/>
        <w:gridCol w:w="569"/>
        <w:gridCol w:w="1446"/>
        <w:gridCol w:w="825"/>
      </w:tblGrid>
      <w:tr w:rsidR="00BE2972" w:rsidRPr="00E26338" w:rsidTr="00A80A99">
        <w:trPr>
          <w:trHeight w:val="301"/>
        </w:trPr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  <w:t>Traits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  <w:t>Sum of squares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E26338"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  <w:t>Mean squar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  <w:t>F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Panicle length (cm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3013.63 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30.52 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.55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444.45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07.41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.09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0870.90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0.33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3884.53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Secondary branches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18.24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4.04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6.96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69.00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8.17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7.91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3544.03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.37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062.27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wn length (mm)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2684.25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1812.04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0.96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7415.01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2902.50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2.89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57620.33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63.57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40304.57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spikelets</w:t>
            </w:r>
            <w:proofErr w:type="spellEnd"/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 per panicle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4132.66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733.24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3.83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1128.50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521.42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6.26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63470.03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324.47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317602.68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Filled </w:t>
            </w:r>
            <w:proofErr w:type="spellStart"/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spikelets</w:t>
            </w:r>
            <w:proofErr w:type="spellEnd"/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 per panicle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9451.21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493.03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2.36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6154.22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692.37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6.48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10594.78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36.20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70045.99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Seed setting (%)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5.89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4.36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3.95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5.44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1.54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7.43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Spikelet length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74431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4F1540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96347.</w:t>
            </w:r>
            <w:r w:rsidR="004F1540" w:rsidRPr="00E26338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3862D8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140.7</w:t>
            </w:r>
            <w:r w:rsidR="003862D8" w:rsidRPr="00E26338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575493.44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95916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3862D8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140.14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555055.42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84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1229486.5</w:t>
            </w:r>
            <w:r w:rsidR="005E09F5" w:rsidRPr="00E26338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Spikelet width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6322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6F548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8046.0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193BDF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132.0</w:t>
            </w:r>
            <w:r w:rsidR="00193BDF" w:rsidRPr="00E26338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5E09F5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47584.10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931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193BDF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130.1</w:t>
            </w:r>
            <w:r w:rsidR="00193BDF" w:rsidRPr="00E26338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49430.75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105752.78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Spikelet length-width ratio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357.59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51.08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33.75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53.30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42.22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7.89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229.13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586.72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Plant height (cm)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Among populatio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8390.46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627.21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6821.15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803.53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Within populat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54313.70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8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1052.11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972" w:rsidRPr="00E26338" w:rsidTr="00A80A99">
        <w:trPr>
          <w:trHeight w:val="301"/>
        </w:trPr>
        <w:tc>
          <w:tcPr>
            <w:tcW w:w="265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72704.16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338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 xml:space="preserve">885 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:rsidR="00BE2972" w:rsidRPr="00E26338" w:rsidRDefault="00BE2972" w:rsidP="00991636">
            <w:pPr>
              <w:widowControl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80BD0" w:rsidRPr="00A80A99" w:rsidRDefault="00251E38" w:rsidP="00080B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>df</w:t>
      </w:r>
      <w:proofErr w:type="spellEnd"/>
      <w:proofErr w:type="gramEnd"/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5E57A0"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represent </w:t>
      </w:r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>the degree</w:t>
      </w:r>
      <w:r w:rsidR="00670604"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>s</w:t>
      </w:r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freedom</w:t>
      </w:r>
      <w:r w:rsidR="005E57A0"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; </w:t>
      </w:r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 </w:t>
      </w:r>
      <w:r w:rsidR="005E57A0"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represents </w:t>
      </w:r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>mean square in the group</w:t>
      </w:r>
      <w:r w:rsidR="00C420A0"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:rsidR="00BE2972" w:rsidRPr="00A80A99" w:rsidRDefault="00BE2972" w:rsidP="00080B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>All the traits showed significant difference (p&lt;0.05) among populations</w:t>
      </w:r>
    </w:p>
    <w:p w:rsidR="0046336E" w:rsidRPr="00A80A99" w:rsidRDefault="0046336E" w:rsidP="003836C3">
      <w:pPr>
        <w:autoSpaceDE w:val="0"/>
        <w:autoSpaceDN w:val="0"/>
        <w:adjustRightInd w:val="0"/>
        <w:jc w:val="left"/>
        <w:rPr>
          <w:rFonts w:cs="Times New Roman"/>
          <w:sz w:val="20"/>
          <w:szCs w:val="20"/>
        </w:rPr>
      </w:pPr>
    </w:p>
    <w:sectPr w:rsidR="0046336E" w:rsidRPr="00A80A99" w:rsidSect="003836C3">
      <w:footerReference w:type="default" r:id="rId8"/>
      <w:pgSz w:w="11906" w:h="16838"/>
      <w:pgMar w:top="720" w:right="1440" w:bottom="576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338" w:rsidRDefault="00E2633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E26338" w:rsidRDefault="00E2633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413C" w:rsidRDefault="00304511">
    <w:pPr>
      <w:pStyle w:val="a3"/>
      <w:jc w:val="center"/>
    </w:pPr>
    <w:r>
      <w:fldChar w:fldCharType="begin"/>
    </w:r>
    <w:r w:rsidR="0065413C">
      <w:instrText xml:space="preserve"> PAGE   \* MERGEFORMAT </w:instrText>
    </w:r>
    <w:r>
      <w:fldChar w:fldCharType="separate"/>
    </w:r>
    <w:r w:rsidR="006F5486">
      <w:rPr>
        <w:noProof/>
      </w:rPr>
      <w:t>1</w:t>
    </w:r>
    <w:r>
      <w:rPr>
        <w:noProof/>
      </w:rPr>
      <w:fldChar w:fldCharType="end"/>
    </w:r>
  </w:p>
  <w:p w:rsidR="0065413C" w:rsidRDefault="0065413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338" w:rsidRDefault="00E2633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E26338" w:rsidRDefault="00E2633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A71B1"/>
    <w:multiLevelType w:val="hybridMultilevel"/>
    <w:tmpl w:val="B972F65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bordersDoNotSurroundHeader/>
  <w:bordersDoNotSurroundFooter/>
  <w:proofState w:spelling="clean" w:grammar="clean"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9283F"/>
    <w:rsid w:val="00027893"/>
    <w:rsid w:val="00080BD0"/>
    <w:rsid w:val="00092273"/>
    <w:rsid w:val="000A50CF"/>
    <w:rsid w:val="000B4CE1"/>
    <w:rsid w:val="000D6F68"/>
    <w:rsid w:val="000F7440"/>
    <w:rsid w:val="0010101E"/>
    <w:rsid w:val="00101156"/>
    <w:rsid w:val="0011718F"/>
    <w:rsid w:val="00120E5A"/>
    <w:rsid w:val="001439AD"/>
    <w:rsid w:val="001575BF"/>
    <w:rsid w:val="00165DF0"/>
    <w:rsid w:val="00182F94"/>
    <w:rsid w:val="00184779"/>
    <w:rsid w:val="00193BDF"/>
    <w:rsid w:val="00194B35"/>
    <w:rsid w:val="00197894"/>
    <w:rsid w:val="001A47A9"/>
    <w:rsid w:val="001B422C"/>
    <w:rsid w:val="001D294B"/>
    <w:rsid w:val="001D52D9"/>
    <w:rsid w:val="001E5B18"/>
    <w:rsid w:val="001F1B92"/>
    <w:rsid w:val="00210AA7"/>
    <w:rsid w:val="00213EE5"/>
    <w:rsid w:val="00220713"/>
    <w:rsid w:val="00222327"/>
    <w:rsid w:val="0022537E"/>
    <w:rsid w:val="00234A50"/>
    <w:rsid w:val="002468E0"/>
    <w:rsid w:val="00251E38"/>
    <w:rsid w:val="00265342"/>
    <w:rsid w:val="002722AD"/>
    <w:rsid w:val="002751CE"/>
    <w:rsid w:val="002A4F1F"/>
    <w:rsid w:val="002A5C77"/>
    <w:rsid w:val="002D0719"/>
    <w:rsid w:val="002F4307"/>
    <w:rsid w:val="002F6870"/>
    <w:rsid w:val="00302D84"/>
    <w:rsid w:val="00304511"/>
    <w:rsid w:val="00304EE7"/>
    <w:rsid w:val="00312200"/>
    <w:rsid w:val="0035126B"/>
    <w:rsid w:val="00352A7B"/>
    <w:rsid w:val="00352C38"/>
    <w:rsid w:val="00362F67"/>
    <w:rsid w:val="003644D1"/>
    <w:rsid w:val="00377451"/>
    <w:rsid w:val="003836C3"/>
    <w:rsid w:val="003862D8"/>
    <w:rsid w:val="0039034A"/>
    <w:rsid w:val="003B6962"/>
    <w:rsid w:val="003C4E31"/>
    <w:rsid w:val="003F4684"/>
    <w:rsid w:val="003F52EE"/>
    <w:rsid w:val="004141F8"/>
    <w:rsid w:val="00446666"/>
    <w:rsid w:val="00446D28"/>
    <w:rsid w:val="0046336E"/>
    <w:rsid w:val="0047072F"/>
    <w:rsid w:val="004852A9"/>
    <w:rsid w:val="00485A89"/>
    <w:rsid w:val="004974F1"/>
    <w:rsid w:val="004A3734"/>
    <w:rsid w:val="004C15A1"/>
    <w:rsid w:val="004C2534"/>
    <w:rsid w:val="004C5424"/>
    <w:rsid w:val="004C6449"/>
    <w:rsid w:val="004D764E"/>
    <w:rsid w:val="004F0181"/>
    <w:rsid w:val="004F1540"/>
    <w:rsid w:val="00500450"/>
    <w:rsid w:val="005121B7"/>
    <w:rsid w:val="005168FF"/>
    <w:rsid w:val="005246C1"/>
    <w:rsid w:val="00543ABB"/>
    <w:rsid w:val="00567554"/>
    <w:rsid w:val="00567E86"/>
    <w:rsid w:val="00576FF3"/>
    <w:rsid w:val="00590732"/>
    <w:rsid w:val="00591B23"/>
    <w:rsid w:val="0059283F"/>
    <w:rsid w:val="005A6E68"/>
    <w:rsid w:val="005A72E9"/>
    <w:rsid w:val="005C5D88"/>
    <w:rsid w:val="005C6C44"/>
    <w:rsid w:val="005C7257"/>
    <w:rsid w:val="005E09F5"/>
    <w:rsid w:val="005E341A"/>
    <w:rsid w:val="005E57A0"/>
    <w:rsid w:val="005F76E6"/>
    <w:rsid w:val="00620631"/>
    <w:rsid w:val="00625820"/>
    <w:rsid w:val="00630D98"/>
    <w:rsid w:val="0063532E"/>
    <w:rsid w:val="00643589"/>
    <w:rsid w:val="006525B4"/>
    <w:rsid w:val="0065413C"/>
    <w:rsid w:val="00662707"/>
    <w:rsid w:val="00663E2D"/>
    <w:rsid w:val="00670604"/>
    <w:rsid w:val="0069019D"/>
    <w:rsid w:val="00696078"/>
    <w:rsid w:val="006A3499"/>
    <w:rsid w:val="006A4A9A"/>
    <w:rsid w:val="006D2D65"/>
    <w:rsid w:val="006D54F1"/>
    <w:rsid w:val="006E2469"/>
    <w:rsid w:val="006E7D89"/>
    <w:rsid w:val="006F5486"/>
    <w:rsid w:val="0070452C"/>
    <w:rsid w:val="00725D1D"/>
    <w:rsid w:val="00736E74"/>
    <w:rsid w:val="00750675"/>
    <w:rsid w:val="007624FE"/>
    <w:rsid w:val="00764F0D"/>
    <w:rsid w:val="00777798"/>
    <w:rsid w:val="00784332"/>
    <w:rsid w:val="00786B2B"/>
    <w:rsid w:val="00786DAF"/>
    <w:rsid w:val="00792E0A"/>
    <w:rsid w:val="00797C91"/>
    <w:rsid w:val="007A22AD"/>
    <w:rsid w:val="007A267C"/>
    <w:rsid w:val="007A3AC9"/>
    <w:rsid w:val="007B3961"/>
    <w:rsid w:val="007B509E"/>
    <w:rsid w:val="007B54E5"/>
    <w:rsid w:val="007D5DD6"/>
    <w:rsid w:val="007D6A6E"/>
    <w:rsid w:val="007E59CA"/>
    <w:rsid w:val="007F2947"/>
    <w:rsid w:val="007F5A7A"/>
    <w:rsid w:val="00804AD3"/>
    <w:rsid w:val="008051EC"/>
    <w:rsid w:val="00811F8B"/>
    <w:rsid w:val="0082293E"/>
    <w:rsid w:val="008257FF"/>
    <w:rsid w:val="00827988"/>
    <w:rsid w:val="0084432E"/>
    <w:rsid w:val="00847106"/>
    <w:rsid w:val="00851EE8"/>
    <w:rsid w:val="008531FD"/>
    <w:rsid w:val="00853D86"/>
    <w:rsid w:val="0087493E"/>
    <w:rsid w:val="00881CEC"/>
    <w:rsid w:val="0089219A"/>
    <w:rsid w:val="00894FAE"/>
    <w:rsid w:val="008A1744"/>
    <w:rsid w:val="008A4777"/>
    <w:rsid w:val="008B25A0"/>
    <w:rsid w:val="008B6A8B"/>
    <w:rsid w:val="008E238D"/>
    <w:rsid w:val="008F1909"/>
    <w:rsid w:val="0093252B"/>
    <w:rsid w:val="00945F97"/>
    <w:rsid w:val="00947EC7"/>
    <w:rsid w:val="00953FB7"/>
    <w:rsid w:val="00957AA3"/>
    <w:rsid w:val="00962662"/>
    <w:rsid w:val="00966FD6"/>
    <w:rsid w:val="00991636"/>
    <w:rsid w:val="00994EC1"/>
    <w:rsid w:val="009A5EAA"/>
    <w:rsid w:val="009B4890"/>
    <w:rsid w:val="009B4AEE"/>
    <w:rsid w:val="009B5EA5"/>
    <w:rsid w:val="009C155E"/>
    <w:rsid w:val="009D3725"/>
    <w:rsid w:val="009E131D"/>
    <w:rsid w:val="00A133AA"/>
    <w:rsid w:val="00A17E80"/>
    <w:rsid w:val="00A23A42"/>
    <w:rsid w:val="00A3294C"/>
    <w:rsid w:val="00A369AA"/>
    <w:rsid w:val="00A373D2"/>
    <w:rsid w:val="00A61BEE"/>
    <w:rsid w:val="00A67DDE"/>
    <w:rsid w:val="00A70ACA"/>
    <w:rsid w:val="00A80A99"/>
    <w:rsid w:val="00A861A6"/>
    <w:rsid w:val="00A91070"/>
    <w:rsid w:val="00A92FEF"/>
    <w:rsid w:val="00A9463D"/>
    <w:rsid w:val="00A94EEE"/>
    <w:rsid w:val="00AA16E0"/>
    <w:rsid w:val="00AA4FFB"/>
    <w:rsid w:val="00AA645E"/>
    <w:rsid w:val="00AB7F70"/>
    <w:rsid w:val="00AD7FA1"/>
    <w:rsid w:val="00AF4551"/>
    <w:rsid w:val="00AF5B9D"/>
    <w:rsid w:val="00B0066E"/>
    <w:rsid w:val="00B01737"/>
    <w:rsid w:val="00B05C31"/>
    <w:rsid w:val="00B12DB2"/>
    <w:rsid w:val="00B42AE2"/>
    <w:rsid w:val="00B43EB1"/>
    <w:rsid w:val="00B53CC2"/>
    <w:rsid w:val="00B610E7"/>
    <w:rsid w:val="00B637D7"/>
    <w:rsid w:val="00B71B6B"/>
    <w:rsid w:val="00B74588"/>
    <w:rsid w:val="00B75A6D"/>
    <w:rsid w:val="00B75D81"/>
    <w:rsid w:val="00B8206D"/>
    <w:rsid w:val="00B9007D"/>
    <w:rsid w:val="00B938EA"/>
    <w:rsid w:val="00B97187"/>
    <w:rsid w:val="00BB217D"/>
    <w:rsid w:val="00BB3201"/>
    <w:rsid w:val="00BB6D5F"/>
    <w:rsid w:val="00BB799A"/>
    <w:rsid w:val="00BE2972"/>
    <w:rsid w:val="00BE7240"/>
    <w:rsid w:val="00C12E10"/>
    <w:rsid w:val="00C167FE"/>
    <w:rsid w:val="00C25120"/>
    <w:rsid w:val="00C420A0"/>
    <w:rsid w:val="00C43B88"/>
    <w:rsid w:val="00C45813"/>
    <w:rsid w:val="00C5299F"/>
    <w:rsid w:val="00C57A22"/>
    <w:rsid w:val="00C61406"/>
    <w:rsid w:val="00C628E5"/>
    <w:rsid w:val="00C81FB6"/>
    <w:rsid w:val="00C86100"/>
    <w:rsid w:val="00CA22FC"/>
    <w:rsid w:val="00CA3CEE"/>
    <w:rsid w:val="00CB0B17"/>
    <w:rsid w:val="00CB2D3B"/>
    <w:rsid w:val="00CB7D26"/>
    <w:rsid w:val="00CC4113"/>
    <w:rsid w:val="00D14D6D"/>
    <w:rsid w:val="00D16EBB"/>
    <w:rsid w:val="00D36B97"/>
    <w:rsid w:val="00D56CA3"/>
    <w:rsid w:val="00D72E49"/>
    <w:rsid w:val="00D8777E"/>
    <w:rsid w:val="00D90C26"/>
    <w:rsid w:val="00D9128F"/>
    <w:rsid w:val="00D949D8"/>
    <w:rsid w:val="00D96167"/>
    <w:rsid w:val="00DA27AE"/>
    <w:rsid w:val="00DC220F"/>
    <w:rsid w:val="00DC621C"/>
    <w:rsid w:val="00DD5794"/>
    <w:rsid w:val="00DE2930"/>
    <w:rsid w:val="00DF45E5"/>
    <w:rsid w:val="00DF5B19"/>
    <w:rsid w:val="00DF6C0A"/>
    <w:rsid w:val="00DF6CDF"/>
    <w:rsid w:val="00E04142"/>
    <w:rsid w:val="00E167CB"/>
    <w:rsid w:val="00E26338"/>
    <w:rsid w:val="00E32F2A"/>
    <w:rsid w:val="00E34A98"/>
    <w:rsid w:val="00E35A03"/>
    <w:rsid w:val="00E47226"/>
    <w:rsid w:val="00E62157"/>
    <w:rsid w:val="00E64889"/>
    <w:rsid w:val="00E726B7"/>
    <w:rsid w:val="00E72932"/>
    <w:rsid w:val="00E82814"/>
    <w:rsid w:val="00EA45B6"/>
    <w:rsid w:val="00EA682E"/>
    <w:rsid w:val="00EE2899"/>
    <w:rsid w:val="00EE6937"/>
    <w:rsid w:val="00EF4908"/>
    <w:rsid w:val="00EF4E91"/>
    <w:rsid w:val="00F10238"/>
    <w:rsid w:val="00F1024E"/>
    <w:rsid w:val="00F110AE"/>
    <w:rsid w:val="00F31274"/>
    <w:rsid w:val="00F366D8"/>
    <w:rsid w:val="00F47EA8"/>
    <w:rsid w:val="00F54257"/>
    <w:rsid w:val="00F56D81"/>
    <w:rsid w:val="00F805FB"/>
    <w:rsid w:val="00F8476B"/>
    <w:rsid w:val="00FA1070"/>
    <w:rsid w:val="00FA7FA6"/>
    <w:rsid w:val="00FC3151"/>
    <w:rsid w:val="00FC6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7FF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8257FF"/>
    <w:pPr>
      <w:tabs>
        <w:tab w:val="center" w:pos="4153"/>
        <w:tab w:val="right" w:pos="8306"/>
      </w:tabs>
      <w:snapToGrid w:val="0"/>
      <w:jc w:val="left"/>
    </w:pPr>
    <w:rPr>
      <w:rFonts w:eastAsia="SimSun" w:cs="Times New Roman"/>
      <w:sz w:val="18"/>
      <w:szCs w:val="18"/>
      <w:lang/>
    </w:rPr>
  </w:style>
  <w:style w:type="character" w:customStyle="1" w:styleId="Char">
    <w:name w:val="页脚 Char"/>
    <w:link w:val="a3"/>
    <w:uiPriority w:val="99"/>
    <w:locked/>
    <w:rsid w:val="008257FF"/>
    <w:rPr>
      <w:rFonts w:eastAsia="SimSun"/>
      <w:kern w:val="2"/>
      <w:sz w:val="18"/>
      <w:szCs w:val="18"/>
      <w:lang w:eastAsia="zh-CN"/>
    </w:rPr>
  </w:style>
  <w:style w:type="paragraph" w:styleId="a4">
    <w:name w:val="Balloon Text"/>
    <w:basedOn w:val="a"/>
    <w:link w:val="Char0"/>
    <w:uiPriority w:val="99"/>
    <w:semiHidden/>
    <w:rsid w:val="008257FF"/>
    <w:rPr>
      <w:rFonts w:ascii="Tahoma" w:eastAsia="SimSun" w:hAnsi="Tahoma" w:cs="Times New Roman"/>
      <w:sz w:val="16"/>
      <w:szCs w:val="16"/>
      <w:lang/>
    </w:rPr>
  </w:style>
  <w:style w:type="character" w:customStyle="1" w:styleId="Char0">
    <w:name w:val="批注框文本 Char"/>
    <w:link w:val="a4"/>
    <w:uiPriority w:val="99"/>
    <w:semiHidden/>
    <w:locked/>
    <w:rsid w:val="008257FF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a5">
    <w:name w:val="annotation reference"/>
    <w:uiPriority w:val="99"/>
    <w:semiHidden/>
    <w:rsid w:val="00265342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rsid w:val="00265342"/>
    <w:rPr>
      <w:rFonts w:eastAsia="SimSun" w:cs="Times New Roman"/>
      <w:sz w:val="20"/>
      <w:szCs w:val="20"/>
      <w:lang/>
    </w:rPr>
  </w:style>
  <w:style w:type="character" w:customStyle="1" w:styleId="Char1">
    <w:name w:val="批注文字 Char"/>
    <w:link w:val="a6"/>
    <w:uiPriority w:val="99"/>
    <w:semiHidden/>
    <w:locked/>
    <w:rsid w:val="00265342"/>
    <w:rPr>
      <w:rFonts w:eastAsia="SimSun"/>
      <w:kern w:val="2"/>
      <w:sz w:val="20"/>
      <w:szCs w:val="20"/>
      <w:lang w:eastAsia="zh-CN"/>
    </w:rPr>
  </w:style>
  <w:style w:type="paragraph" w:styleId="a7">
    <w:name w:val="header"/>
    <w:basedOn w:val="a"/>
    <w:link w:val="Char2"/>
    <w:uiPriority w:val="99"/>
    <w:rsid w:val="00805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  <w:lang/>
    </w:rPr>
  </w:style>
  <w:style w:type="character" w:customStyle="1" w:styleId="Char2">
    <w:name w:val="页眉 Char"/>
    <w:link w:val="a7"/>
    <w:uiPriority w:val="99"/>
    <w:locked/>
    <w:rsid w:val="008051EC"/>
    <w:rPr>
      <w:kern w:val="2"/>
      <w:sz w:val="18"/>
      <w:szCs w:val="18"/>
      <w:lang w:eastAsia="zh-CN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84432E"/>
    <w:rPr>
      <w:b/>
      <w:bCs/>
    </w:rPr>
  </w:style>
  <w:style w:type="character" w:customStyle="1" w:styleId="Char3">
    <w:name w:val="批注主题 Char"/>
    <w:link w:val="a8"/>
    <w:uiPriority w:val="99"/>
    <w:semiHidden/>
    <w:rsid w:val="0084432E"/>
    <w:rPr>
      <w:rFonts w:eastAsia="SimSun" w:cs="Calibri"/>
      <w:b/>
      <w:bCs/>
      <w:kern w:val="2"/>
      <w:sz w:val="20"/>
      <w:szCs w:val="20"/>
      <w:lang w:eastAsia="zh-CN"/>
    </w:rPr>
  </w:style>
  <w:style w:type="character" w:styleId="a9">
    <w:name w:val="Hyperlink"/>
    <w:uiPriority w:val="99"/>
    <w:semiHidden/>
    <w:unhideWhenUsed/>
    <w:rsid w:val="00A3294C"/>
    <w:rPr>
      <w:color w:val="0000FF"/>
      <w:u w:val="single"/>
    </w:rPr>
  </w:style>
  <w:style w:type="character" w:styleId="aa">
    <w:name w:val="FollowedHyperlink"/>
    <w:uiPriority w:val="99"/>
    <w:semiHidden/>
    <w:unhideWhenUsed/>
    <w:rsid w:val="00A3294C"/>
    <w:rPr>
      <w:color w:val="800080"/>
      <w:u w:val="single"/>
    </w:rPr>
  </w:style>
  <w:style w:type="paragraph" w:styleId="ab">
    <w:name w:val="Revision"/>
    <w:hidden/>
    <w:uiPriority w:val="99"/>
    <w:semiHidden/>
    <w:rsid w:val="00222327"/>
    <w:rPr>
      <w:rFonts w:cs="Calibr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48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1FB4C3-5E5B-4414-A31E-3F6649897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0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仲恺农业工程学院</Company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刘向东</cp:lastModifiedBy>
  <cp:revision>11</cp:revision>
  <cp:lastPrinted>2015-07-15T03:22:00Z</cp:lastPrinted>
  <dcterms:created xsi:type="dcterms:W3CDTF">2015-03-04T15:38:00Z</dcterms:created>
  <dcterms:modified xsi:type="dcterms:W3CDTF">2015-12-18T01:18:00Z</dcterms:modified>
</cp:coreProperties>
</file>